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707" w:rsidRDefault="00223707">
      <w:pPr>
        <w:rPr>
          <w:b/>
          <w:u w:val="single"/>
        </w:rPr>
      </w:pPr>
      <w:r>
        <w:rPr>
          <w:b/>
          <w:u w:val="single"/>
        </w:rPr>
        <w:t>Video prompt transcript</w:t>
      </w:r>
    </w:p>
    <w:p w:rsidR="00F12E0A" w:rsidRDefault="00F12E0A">
      <w:pPr>
        <w:rPr>
          <w:u w:val="single"/>
        </w:rPr>
      </w:pPr>
      <w:r w:rsidRPr="00F12E0A">
        <w:rPr>
          <w:b/>
          <w:u w:val="single"/>
        </w:rPr>
        <w:t>What is EU-AIMS doing for Autism?</w:t>
      </w:r>
      <w:r>
        <w:rPr>
          <w:b/>
          <w:u w:val="single"/>
        </w:rPr>
        <w:t xml:space="preserve"> </w:t>
      </w:r>
    </w:p>
    <w:p w:rsidR="00223707" w:rsidRDefault="00223707" w:rsidP="0022370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E167A7" wp14:editId="4E524AAF">
                <wp:simplePos x="0" y="0"/>
                <wp:positionH relativeFrom="column">
                  <wp:posOffset>3767455</wp:posOffset>
                </wp:positionH>
                <wp:positionV relativeFrom="paragraph">
                  <wp:posOffset>-676275</wp:posOffset>
                </wp:positionV>
                <wp:extent cx="2374265" cy="1403985"/>
                <wp:effectExtent l="0" t="0" r="12700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707" w:rsidRDefault="00223707" w:rsidP="00223707">
                            <w:r>
                              <w:t>(.) – Pause</w:t>
                            </w:r>
                          </w:p>
                          <w:p w:rsidR="00223707" w:rsidRDefault="00223707" w:rsidP="00223707">
                            <w:r>
                              <w:t xml:space="preserve">(…) – </w:t>
                            </w:r>
                            <w:proofErr w:type="gramStart"/>
                            <w:r>
                              <w:t>long</w:t>
                            </w:r>
                            <w:proofErr w:type="gramEnd"/>
                            <w:r>
                              <w:t xml:space="preserve"> pau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6.65pt;margin-top:-53.25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">
                <v:textbox style="mso-fit-shape-to-text:t">
                  <w:txbxContent>
                    <w:p w:rsidR="00223707" w:rsidRDefault="00223707" w:rsidP="00223707">
                      <w:r>
                        <w:t>(.) – Pause</w:t>
                      </w:r>
                    </w:p>
                    <w:p w:rsidR="00223707" w:rsidRDefault="00223707" w:rsidP="00223707">
                      <w:r>
                        <w:t xml:space="preserve">(…) – </w:t>
                      </w:r>
                      <w:proofErr w:type="gramStart"/>
                      <w:r>
                        <w:t>long</w:t>
                      </w:r>
                      <w:proofErr w:type="gramEnd"/>
                      <w:r>
                        <w:t xml:space="preserve"> pause</w:t>
                      </w:r>
                    </w:p>
                  </w:txbxContent>
                </v:textbox>
              </v:shape>
            </w:pict>
          </mc:Fallback>
        </mc:AlternateContent>
      </w:r>
      <w:r w:rsidRPr="00F12E0A">
        <w:t>https://www.youtube.com/watch?v=xXuxi7dfVn0</w:t>
      </w:r>
    </w:p>
    <w:p w:rsidR="00F12E0A" w:rsidRDefault="00F12E0A"/>
    <w:p w:rsidR="00F12E0A" w:rsidRPr="00F12E0A" w:rsidRDefault="00F12E0A" w:rsidP="00F12E0A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F12E0A" w:rsidRPr="00F12E0A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1</w:t>
      </w:r>
      <w:r w:rsidR="009D519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: </w:t>
      </w:r>
      <w:r w:rsid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 EU-AIM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as born out o</w:t>
      </w:r>
      <w:r w:rsid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 the idea that we want to develop new drug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or</w:t>
      </w:r>
    </w:p>
    <w:p w:rsidR="00F12E0A" w:rsidRPr="00F12E0A" w:rsidRDefault="009D5190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utism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isorders (.) um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oon enough we realized that we could no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o this alone (.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e need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d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 host of key stakeholders these includ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harma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eople it includes academic people</w:t>
      </w:r>
    </w:p>
    <w:p w:rsidR="009D5190" w:rsidRDefault="009D5190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deed includes </w:t>
      </w:r>
      <w:r w:rsidRPr="009D5190">
        <w:rPr>
          <w:rFonts w:ascii="Arial" w:eastAsia="Times New Roman" w:hAnsi="Arial" w:cs="Arial"/>
          <w:i/>
          <w:color w:val="000000"/>
          <w:sz w:val="20"/>
          <w:szCs w:val="20"/>
          <w:lang w:eastAsia="en-GB"/>
        </w:rPr>
        <w:t>(EMA? Muffled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eopl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after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a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 were rea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izing it can only be done through an</w:t>
      </w:r>
      <w:r w:rsid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normous project.</w:t>
      </w:r>
    </w:p>
    <w:p w:rsidR="00ED520F" w:rsidRDefault="00ED520F" w:rsidP="00F12E0A">
      <w:pPr>
        <w:spacing w:after="0" w:line="312" w:lineRule="atLeast"/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:rsidR="00F12E0A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2</w:t>
      </w:r>
      <w:r w:rsidR="009D5190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: </w:t>
      </w:r>
      <w:r w:rsidR="009D519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e reason that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cademics became involved in this was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cause</w:t>
      </w:r>
      <w:r w:rsidR="009D5190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ut</w:t>
      </w:r>
      <w:r w:rsidR="009D5190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sm is such a huge problem</w:t>
      </w:r>
      <w:r w:rsidR="009D519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or 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rope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bout</w:t>
      </w:r>
      <w:r w:rsidR="009D519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1 in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00 people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re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ffected by autism and there are no effective treatments at the moment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or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 core symptoms of autism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erefore we needed to identify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new treatment targets and work together 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with our </w:t>
      </w:r>
      <w:r w:rsidR="00ED520F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llea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</w:t>
      </w:r>
      <w:r w:rsidR="00ED520F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s in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dustry to make that happe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</w:p>
    <w:p w:rsidR="00ED520F" w:rsidRPr="00F12E0A" w:rsidRDefault="00ED520F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CF653D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3</w:t>
      </w:r>
      <w:r w:rsidR="00ED520F" w:rsidRPr="00ED520F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ll so the stem cell part of EU-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im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s built on a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ece of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echnology that's pure magic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so what we’re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ble to do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now is to pluck just single hair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rom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 autistic patient or a </w:t>
      </w:r>
      <w:proofErr w:type="spellStart"/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euro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ypical</w:t>
      </w:r>
      <w:proofErr w:type="spellEnd"/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atient 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(.) and from the root of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at hair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 can grow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opulation 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f 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ells and then using a p</w:t>
      </w:r>
      <w:r w:rsidR="00ED520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ece of </w:t>
      </w:r>
      <w:r w:rsid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olec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lar magic we can transform those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rdinary hair keratin site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o true stem cells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es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tem cells we can then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se to differentiate into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y cell type we like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y cell type in the body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cluding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 course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rain cell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that allows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s then to do a really exciting experiment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ecause what we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an do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s we can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row those cells develop those brain cells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n a culture dish 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(.) and we can compare how the cell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rom an autistic individual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grow compared to those from a </w:t>
      </w:r>
      <w:proofErr w:type="spellStart"/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euro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ypical</w:t>
      </w:r>
      <w:proofErr w:type="spellEnd"/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dividual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and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at way we hope to be able to get an insight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to what causes</w:t>
      </w:r>
      <w:r w:rsidR="00CF653D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e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isease</w:t>
      </w:r>
      <w:r w:rsidR="00CF653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what brings i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bout.</w:t>
      </w:r>
    </w:p>
    <w:p w:rsidR="00CF653D" w:rsidRDefault="00CF653D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F12E0A" w:rsidRPr="00F12E0A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4</w:t>
      </w:r>
      <w:r w:rsidR="0005387F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: </w:t>
      </w:r>
      <w:r w:rsidR="0005387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o one of the key challenges for the EU-AIMS'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roject is to develop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identify the 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st animal models of autism and this i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o help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both with basic discovery and </w:t>
      </w:r>
      <w:proofErr w:type="spellStart"/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</w:t>
      </w:r>
      <w:proofErr w:type="spellEnd"/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rug discovery and drug development efforts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o t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 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f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 things that we focus on are to answer the question of what is the best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imal model of autism (.) one of these is face validity (.)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meaning that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 want to recapitulate some of the</w:t>
      </w:r>
      <w:r w:rsidR="00145047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havio</w:t>
      </w:r>
      <w:r w:rsidR="00145047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al symptoms that we see in humans in</w:t>
      </w:r>
      <w:r w:rsidR="00145047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 rodents mice and rat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fortunately mice and rats are social creatures they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xhibit things like repetitive behavio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rs they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an have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tter or worse memory in many of the symptom domains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at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e find in autism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 second th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ng is that we have very unique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ethodologies and techniques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o </w:t>
      </w:r>
      <w:proofErr w:type="spellStart"/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o</w:t>
      </w:r>
      <w:proofErr w:type="spellEnd"/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utate some of the genes that hav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 been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how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 to be contributing are causal in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utism spectrum disorder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o we can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ake very fine mutations in key genes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this helps to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stablish the c</w:t>
      </w:r>
      <w:r w:rsidR="00145047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nstruct validity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or those model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</w:p>
    <w:p w:rsidR="00DD1A04" w:rsidRDefault="00145047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</w:p>
    <w:p w:rsidR="00145047" w:rsidRDefault="00145047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[3.00]</w:t>
      </w:r>
    </w:p>
    <w:p w:rsidR="00635424" w:rsidRDefault="00635424" w:rsidP="00F12E0A">
      <w:pPr>
        <w:spacing w:after="0" w:line="312" w:lineRule="atLeast"/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:rsidR="00047B7B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lastRenderedPageBreak/>
        <w:t>Interviewee 2</w:t>
      </w:r>
      <w:r w:rsidR="00145047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="00145047" w:rsidRP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next thing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at we want to do</w:t>
      </w:r>
      <w:r w:rsidR="0014504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s to translate all that amazing w</w:t>
      </w:r>
      <w:r w:rsidR="0063542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rk from stem cells and rodent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models </w:t>
      </w:r>
      <w:r w:rsidR="0063542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to people becaus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at's who we're trying to help</w:t>
      </w:r>
      <w:r w:rsidR="0063542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 other thing that we need to do is to train the next generation</w:t>
      </w:r>
      <w:r w:rsidR="0063542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research leaders so </w:t>
      </w:r>
      <w:r w:rsidR="00BB0ED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hat we have is some just fantastic PhD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tudents</w:t>
      </w:r>
      <w:r w:rsidR="00BB0ED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ho are leading some of the experiments that we’r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arrying out </w:t>
      </w:r>
      <w:r w:rsidR="00BB0ED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ne of those is Laura</w:t>
      </w:r>
      <w:r w:rsidR="00BB0ED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she’ll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e speaking about what she's been doing </w:t>
      </w:r>
    </w:p>
    <w:p w:rsidR="00047B7B" w:rsidRDefault="00047B7B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047B7B" w:rsidRPr="00C00626" w:rsidRDefault="00386E03" w:rsidP="00C00626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Interviewee 6 </w:t>
      </w:r>
      <w:r w:rsidR="00047B7B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: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have the really exciting job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ranslating the work 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from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y colleagues in the lab</w:t>
      </w:r>
      <w:r w:rsidR="00C0062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nto the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human studies in 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e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linic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is is really exciting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t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e moment because not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nly have we been able to replicate the studies in the lab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n humans 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but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lso we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’re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ble to use this information to make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eal headway into</w:t>
      </w:r>
      <w:r w:rsidR="00047B7B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e development of new drugs for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utism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(.)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s a student as part of the EU aims we have access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o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oth training in clinical and basic science from world leaders</w:t>
      </w:r>
      <w:r w:rsidR="00047B7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nd this is really important and valuable to career progression </w:t>
      </w:r>
    </w:p>
    <w:p w:rsidR="00047B7B" w:rsidRDefault="00047B7B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C00626" w:rsidRDefault="00C00626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[4.00]</w:t>
      </w:r>
    </w:p>
    <w:p w:rsidR="00C00626" w:rsidRDefault="00C00626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F12E0A" w:rsidRPr="00F12E0A" w:rsidRDefault="00386E03" w:rsidP="003D7485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1</w:t>
      </w:r>
      <w:r w:rsidR="00C00626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: </w:t>
      </w:r>
      <w:r w:rsidR="00C0062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 ar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lso conducting a set of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xtraordinary and unpreced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nted clinical studies in EU-AIMS one of these is an inference that there is a high familial rates for autism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cause</w:t>
      </w:r>
      <w:r w:rsidR="005029A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y have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</w:t>
      </w:r>
      <w:r w:rsid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lder 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rother or sibling with autism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(.) in the siblings </w:t>
      </w:r>
      <w:r w:rsid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 a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ess br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in function cognition we asses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ehavio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al</w:t>
      </w:r>
      <w:r w:rsidR="00F31C9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qualities and so we are able to identif</w:t>
      </w:r>
      <w:r w:rsidR="005029A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y biomarkers and mechanisms that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ay</w:t>
      </w:r>
      <w:r w:rsidR="005029A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roceed</w:t>
      </w:r>
      <w:r w:rsidR="005029A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</w:t>
      </w:r>
      <w:r w:rsidR="005029A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 onset of clinical symptoms </w:t>
      </w:r>
    </w:p>
    <w:p w:rsidR="005029AC" w:rsidRDefault="005029AC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683E01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Interviewee </w:t>
      </w:r>
      <w:proofErr w:type="gramStart"/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8 </w:t>
      </w:r>
      <w:r w:rsidR="009515BD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proofErr w:type="gramEnd"/>
      <w:r w:rsidR="009515BD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 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’re also running studies with patients with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onogenic forms of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utism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so w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 estimate currently 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t about 10 in 10 or 20 percent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f patients 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ith autism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e condition is caused by a single gene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ow this is potentially very important for two reasons</w:t>
      </w:r>
      <w:r w:rsidR="00EB0A1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683E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irstly it offers u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 new</w:t>
      </w:r>
      <w:r w:rsidR="00683E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window of opportunity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o identify treatment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not</w:t>
      </w:r>
      <w:r w:rsidR="00683E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nly based on a person</w:t>
      </w:r>
      <w:r w:rsidR="003D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’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ymptoms but b</w:t>
      </w:r>
      <w:r w:rsidR="00683E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sed on what</w:t>
      </w:r>
      <w:r w:rsidR="003D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ctually causes the condition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articular symptoms</w:t>
      </w:r>
    </w:p>
    <w:p w:rsidR="00683E01" w:rsidRDefault="00683E01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683E01" w:rsidRDefault="00683E01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[5:10]</w:t>
      </w:r>
    </w:p>
    <w:p w:rsidR="00683E01" w:rsidRDefault="00683E01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283E8A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Interviewee 9: </w:t>
      </w:r>
      <w:r w:rsidR="00683E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o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ne other thing we'</w:t>
      </w:r>
      <w:r w:rsidR="00683E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re doing put as part of the EU-AIMS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s we're trying to</w:t>
      </w:r>
      <w:r w:rsidR="00B5086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evelop uh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very large clinical</w:t>
      </w:r>
      <w:r w:rsidR="00B5086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etworks at the moment we have over 80 sites from over 35 countries</w:t>
      </w:r>
      <w:r w:rsidR="00B5086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ho um ar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jointly collaborating with us on trying to bring together some</w:t>
      </w:r>
      <w:r w:rsidR="00B5086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 the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linic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l datasets that that exist in 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rope and people sharing data with us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we hope to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ind out new things from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having very large data sets that ar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ool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d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ogether from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ll the clinical sites that are working on those studies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 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y we wanted to ask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you about your views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rom an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thics perspective around the wor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k that's going on within the EU-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ims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consortium </w:t>
      </w:r>
    </w:p>
    <w:p w:rsidR="00283E8A" w:rsidRDefault="00283E8A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F12E0A" w:rsidRPr="00F12E0A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10</w:t>
      </w:r>
      <w:r w:rsidR="00283E8A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: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ll</w:t>
      </w:r>
      <w:r w:rsidR="00283E8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think all of the research that's taking place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nder the auspices of EU-AIMS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s based on two fundamental assumptions that not everyone will agree wit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</w:t>
      </w:r>
      <w:r w:rsidR="00685C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e first is the assumption </w:t>
      </w:r>
      <w:r w:rsidR="00685C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at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</w:t>
      </w:r>
      <w:r w:rsidR="00685C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utism is biologically explicable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the second is the assumption</w:t>
      </w:r>
      <w:r w:rsidR="00685C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at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utism is amenable to treatment</w:t>
      </w:r>
      <w:r w:rsidR="00685C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edical or otherwise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.)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t's very important not to take for granted that people will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gree with these assumptions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to keep making the arguments a new for why these assumptions might be valid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's also very important for EU-AIM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o talk to and keep talking to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eople with autism th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ir families their </w:t>
      </w:r>
      <w:proofErr w:type="spellStart"/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arers</w:t>
      </w:r>
      <w:proofErr w:type="spellEnd"/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their supporters so that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t the very least they can understand what research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>is taking place</w:t>
      </w:r>
      <w:r w:rsidR="00685C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hy and researchers can understand ho</w:t>
      </w:r>
      <w:r w:rsidR="009229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 autism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s viewed</w:t>
      </w:r>
      <w:r w:rsidR="009229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what the ethical ramifications of their research might be</w:t>
      </w:r>
    </w:p>
    <w:p w:rsidR="00F12E0A" w:rsidRPr="00F12E0A" w:rsidRDefault="00F12E0A" w:rsidP="00F12E0A">
      <w:pPr>
        <w:spacing w:after="0" w:line="312" w:lineRule="atLeast"/>
        <w:textAlignment w:val="top"/>
        <w:rPr>
          <w:rFonts w:ascii="Arial" w:eastAsia="Times New Roman" w:hAnsi="Arial" w:cs="Arial"/>
          <w:color w:val="666666"/>
          <w:sz w:val="20"/>
          <w:szCs w:val="20"/>
          <w:lang w:eastAsia="en-GB"/>
        </w:rPr>
      </w:pPr>
    </w:p>
    <w:p w:rsidR="009229C2" w:rsidRDefault="009229C2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5B131E" w:rsidRDefault="00386E03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1</w:t>
      </w:r>
      <w:r w:rsidR="005B131E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="005B131E" w:rsidRP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ow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hree years in the project it's great to see how all these different</w:t>
      </w:r>
      <w:r w:rsidR="003D74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takeholders</w:t>
      </w:r>
      <w:r w:rsid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ork together toward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 new goal and </w:t>
      </w:r>
      <w:r w:rsid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is goal is to obviously</w:t>
      </w:r>
      <w:r w:rsid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o develop a drug th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rug discovery will take place</w:t>
      </w:r>
      <w:r w:rsid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n the company's there will be a time before </w:t>
      </w:r>
      <w:r w:rsidR="005B131E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t’s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n the market</w:t>
      </w:r>
      <w:r w:rsid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ut for sure EU-AIMS has made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great contribution</w:t>
      </w:r>
      <w:r w:rsidR="005B131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o the success </w:t>
      </w:r>
    </w:p>
    <w:p w:rsidR="005B131E" w:rsidRDefault="005B131E" w:rsidP="00F12E0A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F12E0A" w:rsidRPr="00F12E0A" w:rsidRDefault="00386E03" w:rsidP="00DD1A04">
      <w:pPr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Interviewee 2</w:t>
      </w:r>
      <w:r w:rsidR="00DD1A04" w:rsidRPr="00DD1A04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: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 only the last three years we've made tremendous progress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y colleagues doing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asic science have discovered new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olecular mechanisms that might explain a proportion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f autism and they've shown that those deficits can be reversed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e’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e also shown within human studies that we can change brain function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hat we need to do is to take that into the clinic</w:t>
      </w:r>
      <w:r w:rsidR="00DD1A0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how that those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ew</w:t>
      </w:r>
      <w:r w:rsidR="00DD1A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pproaches</w:t>
      </w:r>
      <w:r w:rsidR="00DD1A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lso change behavio</w:t>
      </w:r>
      <w:r w:rsidR="00DD1A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s for the better and those approaches are acceptable</w:t>
      </w:r>
      <w:r w:rsidR="00DD1A04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o </w:t>
      </w:r>
      <w:r w:rsidR="00F12E0A" w:rsidRPr="00386E0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eople with autism</w:t>
      </w:r>
      <w:r w:rsidR="00F12E0A" w:rsidRPr="00F12E0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</w:p>
    <w:p w:rsidR="00F12E0A" w:rsidRDefault="00F12E0A"/>
    <w:p w:rsidR="006E2881" w:rsidRDefault="006E2881">
      <w:r>
        <w:br w:type="page"/>
      </w:r>
    </w:p>
    <w:p w:rsidR="006E2881" w:rsidRDefault="006E2881" w:rsidP="006E2881"/>
    <w:p w:rsidR="006E2881" w:rsidRDefault="006E2881" w:rsidP="006E2881"/>
    <w:p w:rsidR="006E2881" w:rsidRDefault="006E2881" w:rsidP="006E2881">
      <w:pPr>
        <w:rPr>
          <w:b/>
          <w:u w:val="single"/>
        </w:rPr>
      </w:pPr>
      <w:proofErr w:type="gramStart"/>
      <w:r w:rsidRPr="006E2881">
        <w:rPr>
          <w:b/>
          <w:u w:val="single"/>
        </w:rPr>
        <w:t>On-line free text survey text.</w:t>
      </w:r>
      <w:proofErr w:type="gramEnd"/>
    </w:p>
    <w:p w:rsidR="006E2881" w:rsidRPr="006E2881" w:rsidRDefault="006E2881" w:rsidP="006E2881">
      <w:pPr>
        <w:rPr>
          <w:b/>
          <w:u w:val="single"/>
        </w:rPr>
      </w:pPr>
      <w:r>
        <w:rPr>
          <w:b/>
          <w:u w:val="single"/>
        </w:rPr>
        <w:t>Page 1</w:t>
      </w:r>
    </w:p>
    <w:p w:rsidR="006E2881" w:rsidRDefault="006E2881" w:rsidP="006E2881">
      <w:r>
        <w:t>Our aim is to describe the responses of the autism community to developing ph</w:t>
      </w:r>
      <w:r>
        <w:t>armacological treatments for autism</w:t>
      </w:r>
      <w:r>
        <w:t>. Your responses will be confidential and anonymous. There are four questions.</w:t>
      </w:r>
      <w:r>
        <w:t xml:space="preserve"> These are free text boxes so you can say as much as you like.</w:t>
      </w:r>
    </w:p>
    <w:p w:rsidR="006E2881" w:rsidRDefault="006E2881" w:rsidP="006E2881">
      <w:r>
        <w:t>Here is how we will use the response you give- just to keep you informed</w:t>
      </w:r>
      <w:r>
        <w:t>. Please consent to participate by typing your full name on the sheet provided (link to information and consent sheet)</w:t>
      </w:r>
      <w:r>
        <w:t xml:space="preserve">.  </w:t>
      </w:r>
    </w:p>
    <w:p w:rsidR="006E2881" w:rsidRDefault="006E2881" w:rsidP="006E2881">
      <w:proofErr w:type="gramStart"/>
      <w:r>
        <w:rPr>
          <w:b/>
          <w:u w:val="single"/>
        </w:rPr>
        <w:t>P</w:t>
      </w:r>
      <w:r w:rsidRPr="006E2881">
        <w:rPr>
          <w:b/>
          <w:u w:val="single"/>
        </w:rPr>
        <w:t>age</w:t>
      </w:r>
      <w:r w:rsidRPr="006E2881">
        <w:rPr>
          <w:b/>
          <w:u w:val="single"/>
        </w:rPr>
        <w:t>.</w:t>
      </w:r>
      <w:proofErr w:type="gramEnd"/>
      <w:r w:rsidRPr="006E2881">
        <w:rPr>
          <w:b/>
          <w:u w:val="single"/>
        </w:rPr>
        <w:t xml:space="preserve"> 2</w:t>
      </w:r>
      <w:r>
        <w:t xml:space="preserve"> Developing drugs to treat autism- video</w:t>
      </w:r>
      <w:r>
        <w:t xml:space="preserve"> link</w:t>
      </w:r>
    </w:p>
    <w:p w:rsidR="006E2881" w:rsidRDefault="006E2881" w:rsidP="006E2881">
      <w:r>
        <w:t>Please watch the short video on the work of ‘EU</w:t>
      </w:r>
      <w:r>
        <w:t>-AIMS’ here</w:t>
      </w:r>
      <w:r>
        <w:t>- (</w:t>
      </w:r>
      <w:r>
        <w:t>link).</w:t>
      </w:r>
    </w:p>
    <w:p w:rsidR="006E2881" w:rsidRDefault="006E2881" w:rsidP="006E2881">
      <w:r>
        <w:t>1</w:t>
      </w:r>
      <w:r>
        <w:t>) What issues did</w:t>
      </w:r>
      <w:r>
        <w:t xml:space="preserve"> the video raise for you? Reminder: The link to the video is here- (it is at the bottom of their page) Please write as much or as little as you like about </w:t>
      </w:r>
      <w:r>
        <w:t xml:space="preserve">any issues </w:t>
      </w:r>
      <w:r>
        <w:t>the video raised for you.</w:t>
      </w:r>
      <w:bookmarkStart w:id="0" w:name="_GoBack"/>
      <w:bookmarkEnd w:id="0"/>
    </w:p>
    <w:p w:rsidR="006E2881" w:rsidRDefault="006E2881" w:rsidP="006E2881">
      <w:r w:rsidRPr="006E2881">
        <w:rPr>
          <w:b/>
          <w:u w:val="single"/>
        </w:rPr>
        <w:t xml:space="preserve"> </w:t>
      </w:r>
      <w:proofErr w:type="gramStart"/>
      <w:r w:rsidRPr="006E2881">
        <w:rPr>
          <w:b/>
          <w:u w:val="single"/>
        </w:rPr>
        <w:t>Page 3</w:t>
      </w:r>
      <w:r>
        <w:t>.</w:t>
      </w:r>
      <w:proofErr w:type="gramEnd"/>
      <w:r>
        <w:t xml:space="preserve"> 3 </w:t>
      </w:r>
      <w:proofErr w:type="gramStart"/>
      <w:r>
        <w:t>About</w:t>
      </w:r>
      <w:proofErr w:type="gramEnd"/>
      <w:r>
        <w:t xml:space="preserve"> you</w:t>
      </w:r>
    </w:p>
    <w:p w:rsidR="006E2881" w:rsidRDefault="006E2881" w:rsidP="006E2881">
      <w:r>
        <w:t>Preview question</w:t>
      </w:r>
    </w:p>
    <w:p w:rsidR="006E2881" w:rsidRDefault="006E2881" w:rsidP="006E2881">
      <w:r>
        <w:t>2</w:t>
      </w:r>
      <w:r>
        <w:t>)</w:t>
      </w:r>
      <w:r>
        <w:t xml:space="preserve"> What is your relationship to </w:t>
      </w:r>
      <w:proofErr w:type="gramStart"/>
      <w:r>
        <w:t>autism ?</w:t>
      </w:r>
      <w:proofErr w:type="gramEnd"/>
    </w:p>
    <w:p w:rsidR="006E2881" w:rsidRDefault="006E2881" w:rsidP="006E2881">
      <w:pPr>
        <w:pStyle w:val="ListParagraph"/>
        <w:numPr>
          <w:ilvl w:val="0"/>
          <w:numId w:val="1"/>
        </w:numPr>
      </w:pPr>
      <w:r>
        <w:t>you have a diagnosis of an Autism Spectrum Disorder</w:t>
      </w:r>
    </w:p>
    <w:p w:rsidR="006E2881" w:rsidRDefault="006E2881" w:rsidP="006E2881">
      <w:pPr>
        <w:pStyle w:val="ListParagraph"/>
        <w:numPr>
          <w:ilvl w:val="0"/>
          <w:numId w:val="1"/>
        </w:numPr>
      </w:pPr>
      <w:r>
        <w:t>your child has a diagnosis</w:t>
      </w:r>
    </w:p>
    <w:p w:rsidR="006E2881" w:rsidRDefault="006E2881" w:rsidP="006E2881">
      <w:pPr>
        <w:pStyle w:val="ListParagraph"/>
        <w:numPr>
          <w:ilvl w:val="0"/>
          <w:numId w:val="1"/>
        </w:numPr>
      </w:pPr>
      <w:r>
        <w:t>other</w:t>
      </w:r>
    </w:p>
    <w:p w:rsidR="006E2881" w:rsidRDefault="006E2881" w:rsidP="006E2881">
      <w:proofErr w:type="spellStart"/>
      <w:proofErr w:type="gramStart"/>
      <w:r>
        <w:t>a</w:t>
      </w:r>
      <w:proofErr w:type="spellEnd"/>
      <w:proofErr w:type="gramEnd"/>
      <w:r>
        <w:t xml:space="preserve"> if other please specify</w:t>
      </w:r>
    </w:p>
    <w:p w:rsidR="006E2881" w:rsidRDefault="006E2881" w:rsidP="006E2881">
      <w:r>
        <w:t xml:space="preserve">3) </w:t>
      </w:r>
      <w:r>
        <w:t xml:space="preserve"> What is your </w:t>
      </w:r>
      <w:proofErr w:type="gramStart"/>
      <w:r>
        <w:t>gender</w:t>
      </w:r>
      <w:proofErr w:type="gramEnd"/>
    </w:p>
    <w:p w:rsidR="006E2881" w:rsidRDefault="006E2881" w:rsidP="006E2881">
      <w:r>
        <w:t xml:space="preserve">    Male</w:t>
      </w:r>
    </w:p>
    <w:p w:rsidR="006E2881" w:rsidRDefault="006E2881" w:rsidP="006E2881">
      <w:r>
        <w:t xml:space="preserve">    Female</w:t>
      </w:r>
    </w:p>
    <w:p w:rsidR="006E2881" w:rsidRDefault="006E2881" w:rsidP="006E2881">
      <w:r>
        <w:t xml:space="preserve">    Other</w:t>
      </w:r>
      <w:r>
        <w:t xml:space="preserve"> </w:t>
      </w:r>
    </w:p>
    <w:p w:rsidR="006E2881" w:rsidRDefault="006E2881" w:rsidP="006E2881">
      <w:proofErr w:type="gramStart"/>
      <w:r w:rsidRPr="006E2881">
        <w:rPr>
          <w:b/>
          <w:u w:val="single"/>
        </w:rPr>
        <w:t xml:space="preserve">Page </w:t>
      </w:r>
      <w:r w:rsidRPr="006E2881">
        <w:rPr>
          <w:b/>
          <w:u w:val="single"/>
        </w:rPr>
        <w:t>.</w:t>
      </w:r>
      <w:proofErr w:type="gramEnd"/>
      <w:r w:rsidRPr="006E2881">
        <w:rPr>
          <w:b/>
          <w:u w:val="single"/>
        </w:rPr>
        <w:t xml:space="preserve"> 4</w:t>
      </w:r>
      <w:r>
        <w:t xml:space="preserve"> Finally...</w:t>
      </w:r>
    </w:p>
    <w:p w:rsidR="006E2881" w:rsidRDefault="006E2881" w:rsidP="006E2881">
      <w:r>
        <w:t>4)</w:t>
      </w:r>
      <w:r>
        <w:t xml:space="preserve"> Anything else you’d like to add?</w:t>
      </w:r>
    </w:p>
    <w:p w:rsidR="006E2881" w:rsidRDefault="006E2881" w:rsidP="006E2881">
      <w:r>
        <w:t xml:space="preserve">If you are happy for </w:t>
      </w:r>
      <w:r>
        <w:t>our project to</w:t>
      </w:r>
      <w:r>
        <w:t xml:space="preserve"> contact you</w:t>
      </w:r>
      <w:r>
        <w:t xml:space="preserve"> about future research</w:t>
      </w:r>
      <w:r>
        <w:t>, please add your e-mail address here. We won’t use it for any other purpose.</w:t>
      </w:r>
    </w:p>
    <w:p w:rsidR="006E2881" w:rsidRPr="00F12E0A" w:rsidRDefault="006E2881" w:rsidP="006E2881">
      <w:r>
        <w:t xml:space="preserve"> </w:t>
      </w:r>
    </w:p>
    <w:sectPr w:rsidR="006E2881" w:rsidRPr="00F12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A57AD"/>
    <w:multiLevelType w:val="hybridMultilevel"/>
    <w:tmpl w:val="C5C46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E0A"/>
    <w:rsid w:val="00047B7B"/>
    <w:rsid w:val="0005387F"/>
    <w:rsid w:val="00062BE0"/>
    <w:rsid w:val="00145047"/>
    <w:rsid w:val="00223707"/>
    <w:rsid w:val="00283E8A"/>
    <w:rsid w:val="00386E03"/>
    <w:rsid w:val="003D7485"/>
    <w:rsid w:val="005029AC"/>
    <w:rsid w:val="005B131E"/>
    <w:rsid w:val="00635424"/>
    <w:rsid w:val="00683E01"/>
    <w:rsid w:val="00685C04"/>
    <w:rsid w:val="006E2881"/>
    <w:rsid w:val="007943BE"/>
    <w:rsid w:val="009229C2"/>
    <w:rsid w:val="009515BD"/>
    <w:rsid w:val="009D5190"/>
    <w:rsid w:val="00B50860"/>
    <w:rsid w:val="00BB0ED4"/>
    <w:rsid w:val="00C00626"/>
    <w:rsid w:val="00CF653D"/>
    <w:rsid w:val="00DD1A04"/>
    <w:rsid w:val="00EB0A11"/>
    <w:rsid w:val="00ED520F"/>
    <w:rsid w:val="00F12E0A"/>
    <w:rsid w:val="00F3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2E0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1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19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28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2E0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1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19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28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4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1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4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2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3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0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8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6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5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2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0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7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562294">
          <w:marLeft w:val="45"/>
          <w:marRight w:val="4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86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1210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04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87710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12565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73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62992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9618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36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98354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486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99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59803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388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35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135168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6731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32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41272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10337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42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12871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90771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0317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0188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71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00213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3894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07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50857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0890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87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36622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9618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29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27765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30219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71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909618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6645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5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51460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82034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90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2597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53796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86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00623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8974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89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85929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780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49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5234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0536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54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32865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5416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2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12188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5863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54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84066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3390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77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68068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5085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76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46241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47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3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97138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1422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76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26503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9380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1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01345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3878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23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69805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5969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62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21618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8493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50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57349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3849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85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95297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10865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0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95028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9305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47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88821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72660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36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41187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374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64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113194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83417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21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754464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91589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11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96767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11578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41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92266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312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9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144614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5525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38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263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51630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05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5440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1885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50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89120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16643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99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5515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0094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8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365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96006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67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89848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84096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63772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4989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91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98944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7941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90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66199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13282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31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92233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79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28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47343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86988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75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7173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1986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59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86135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02952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88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0933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3540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43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58276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10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8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01455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37758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3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995768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0187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5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18397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2568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13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33377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5477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52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34735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3979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62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04064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08425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32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74528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76712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52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177798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07258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12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697484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5721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78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52977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8791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19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46108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598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89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18670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8532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73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42262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30681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3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0170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4556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78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01992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3004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51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51021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5472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0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95483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1315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60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1487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6389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64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23725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43019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78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57235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7495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51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818484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05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7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68703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70178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29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9724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87570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32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48202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8705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20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57274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4401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7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47217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33161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41354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58205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42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052474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0747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44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62709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4244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6302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1851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58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83348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8129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05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93149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5690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75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78392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032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11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09354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5692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7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18401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50944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98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73525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3556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2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42476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9544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5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57753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3750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0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52950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4792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7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4249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014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17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0145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9225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9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40531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407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51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56968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04513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68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02104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538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40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030291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6092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0095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80874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94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64177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39216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71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4967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2846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10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227252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86378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87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44888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7883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4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71362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17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43057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5889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10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02080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9202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60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51459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34324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80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59600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49677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37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688815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3813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3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678963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4781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274148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0601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96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84791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8566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06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297659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4522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70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30319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5042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65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30494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70806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21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51317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4795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21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07378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34525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59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187207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23916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37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379320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08338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58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636276">
              <w:marLeft w:val="0"/>
              <w:marRight w:val="3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0991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0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Brien, Abigail</dc:creator>
  <cp:lastModifiedBy>Russell, Ginny</cp:lastModifiedBy>
  <cp:revision>2</cp:revision>
  <dcterms:created xsi:type="dcterms:W3CDTF">2017-07-24T08:21:00Z</dcterms:created>
  <dcterms:modified xsi:type="dcterms:W3CDTF">2017-07-24T08:21:00Z</dcterms:modified>
</cp:coreProperties>
</file>